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940854">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940854">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940854">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940854">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940854">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940854">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940854">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940854">
            <w:pPr>
              <w:rPr>
                <w:rFonts w:ascii="Arial" w:eastAsia="Calibri" w:hAnsi="Arial" w:cs="Arial"/>
              </w:rPr>
            </w:pPr>
            <w:r w:rsidRPr="00892E17">
              <w:rPr>
                <w:rFonts w:ascii="Arial" w:eastAsia="Calibri" w:hAnsi="Arial" w:cs="Arial"/>
              </w:rPr>
              <w:t>TITLE</w:t>
            </w:r>
          </w:p>
        </w:tc>
      </w:tr>
      <w:tr w:rsidR="00BB3F47" w:rsidRPr="00892E17" w14:paraId="4FDCC18F" w14:textId="77777777" w:rsidTr="009408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940854">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940854">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940854">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940854">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70313EAF" w:rsidR="00BB3F47" w:rsidRPr="00892E17" w:rsidRDefault="00EE24B8" w:rsidP="0094085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940854">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940854">
            <w:pPr>
              <w:rPr>
                <w:rFonts w:ascii="Arial" w:eastAsia="Calibri" w:hAnsi="Arial" w:cs="Arial"/>
              </w:rPr>
            </w:pPr>
            <w:r w:rsidRPr="00892E17">
              <w:rPr>
                <w:rFonts w:ascii="Arial" w:eastAsia="Calibri" w:hAnsi="Arial" w:cs="Arial"/>
              </w:rPr>
              <w:t>ABSTRACT</w:t>
            </w:r>
          </w:p>
        </w:tc>
      </w:tr>
      <w:tr w:rsidR="00BB3F47" w:rsidRPr="00892E17" w14:paraId="0EA27BE8" w14:textId="77777777" w:rsidTr="009408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940854">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94085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0A152A4E" w:rsidR="00BB3F47" w:rsidRPr="00892E17" w:rsidRDefault="00EE24B8" w:rsidP="0094085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94085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940854">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94085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5164EE53" w:rsidR="00BB3F47" w:rsidRPr="00892E17" w:rsidRDefault="00EE24B8" w:rsidP="0094085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9408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940854">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94085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6A129CFA" w:rsidR="00BB3F47" w:rsidRPr="00892E17" w:rsidRDefault="00EE24B8" w:rsidP="0094085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0E5C3D43" w14:textId="77777777" w:rsidTr="0094085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940854">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94085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329009B4" w:rsidR="00BB3F47" w:rsidRPr="00892E17" w:rsidRDefault="00EE24B8" w:rsidP="0094085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347EB6C6" w14:textId="77777777" w:rsidTr="009408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940854">
            <w:pPr>
              <w:rPr>
                <w:rFonts w:ascii="Arial" w:eastAsia="Calibri" w:hAnsi="Arial" w:cs="Arial"/>
              </w:rPr>
            </w:pPr>
            <w:r w:rsidRPr="00892E17">
              <w:rPr>
                <w:rFonts w:ascii="Arial" w:eastAsia="Calibri" w:hAnsi="Arial" w:cs="Arial"/>
              </w:rPr>
              <w:t>INTRODUCTION</w:t>
            </w:r>
          </w:p>
        </w:tc>
      </w:tr>
      <w:tr w:rsidR="00BB3F47" w:rsidRPr="00892E17" w14:paraId="4BEA3DD3" w14:textId="77777777" w:rsidTr="0094085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940854">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94085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4ED48648" w:rsidR="00BB3F47" w:rsidRPr="00892E17" w:rsidRDefault="00EE24B8" w:rsidP="0094085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1F8EC185" w14:textId="77777777" w:rsidTr="00940854">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940854">
            <w:pPr>
              <w:rPr>
                <w:rFonts w:ascii="Arial" w:eastAsia="Calibri" w:hAnsi="Arial" w:cs="Arial"/>
              </w:rPr>
            </w:pPr>
            <w:r w:rsidRPr="00892E17">
              <w:rPr>
                <w:rFonts w:ascii="Arial" w:eastAsia="Calibri" w:hAnsi="Arial" w:cs="Arial"/>
              </w:rPr>
              <w:t>METHODS</w:t>
            </w:r>
          </w:p>
        </w:tc>
      </w:tr>
      <w:tr w:rsidR="00BB3F47" w:rsidRPr="00892E17" w14:paraId="46AEC1A9" w14:textId="77777777" w:rsidTr="0094085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940854">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940854">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94085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940854">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2F3E6ED6" w:rsidR="00BB3F47" w:rsidRPr="00892E17" w:rsidRDefault="00EE24B8" w:rsidP="0094085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216CCA1D" w14:textId="77777777" w:rsidTr="009408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940854">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94085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45BF5FB6" w:rsidR="00BB3F47" w:rsidRPr="00892E17" w:rsidRDefault="00EE24B8" w:rsidP="0094085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7EB3B501" w14:textId="77777777" w:rsidTr="00940854">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940854">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94085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64ABC23C" w:rsidR="00BB3F47" w:rsidRPr="00892E17" w:rsidRDefault="00EE24B8" w:rsidP="0094085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347F7E40" w14:textId="77777777" w:rsidTr="009408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940854">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940854">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3C8D905B" w:rsidR="00BB3F47" w:rsidRPr="00892E17" w:rsidRDefault="00EE24B8" w:rsidP="0094085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6A361735" w14:textId="77777777" w:rsidTr="0094085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940854">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94085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40EF7FE8" w:rsidR="00BB3F47" w:rsidRPr="00892E17" w:rsidRDefault="00EE24B8" w:rsidP="0094085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4AECC850" w14:textId="77777777" w:rsidTr="009408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940854">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94085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6DC4EDE7" w:rsidR="00BB3F47" w:rsidRPr="00892E17" w:rsidRDefault="00EE24B8" w:rsidP="0094085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3CBA9417" w14:textId="77777777" w:rsidTr="0094085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940854">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940854">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6192931F" w:rsidR="00BB3F47" w:rsidRPr="00892E17" w:rsidRDefault="00EE24B8" w:rsidP="0094085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45664218" w14:textId="77777777" w:rsidTr="009408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940854">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94085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42EF73C0" w:rsidR="00BB3F47" w:rsidRPr="00892E17" w:rsidRDefault="00EE24B8" w:rsidP="0094085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42609E9B" w14:textId="77777777" w:rsidTr="0094085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940854">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94085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6FDC1D24" w:rsidR="00BB3F47" w:rsidRPr="00892E17" w:rsidRDefault="00FE64BA" w:rsidP="0094085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amp;6</w:t>
            </w:r>
          </w:p>
        </w:tc>
      </w:tr>
      <w:tr w:rsidR="00BB3F47" w:rsidRPr="00892E17" w14:paraId="579910D3" w14:textId="77777777" w:rsidTr="009408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940854">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94085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w:t>
            </w:r>
            <w:proofErr w:type="spellStart"/>
            <w:r w:rsidRPr="00892E17">
              <w:rPr>
                <w:rFonts w:ascii="Arial" w:eastAsia="Calibri" w:hAnsi="Arial" w:cs="Arial"/>
              </w:rPr>
              <w:t>incentivisation</w:t>
            </w:r>
            <w:proofErr w:type="spellEnd"/>
            <w:r w:rsidRPr="00892E17">
              <w:rPr>
                <w:rFonts w:ascii="Arial" w:eastAsia="Calibri" w:hAnsi="Arial" w:cs="Arial"/>
              </w:rPr>
              <w:t xml:space="preserve">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7D4C9D0A" w:rsidR="00BB3F47" w:rsidRPr="00892E17" w:rsidRDefault="00FE64BA" w:rsidP="0094085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0A72A37A" w14:textId="77777777" w:rsidTr="0094085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940854">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94085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5B3E277C" w:rsidR="00BB3F47" w:rsidRPr="00892E17" w:rsidRDefault="00FE64BA" w:rsidP="0094085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0329E0B9" w14:textId="77777777" w:rsidTr="009408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940854">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94085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940854">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94085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6A759408" w:rsidR="00BB3F47" w:rsidRPr="00962CB2" w:rsidRDefault="009E0F99" w:rsidP="00940854">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Pr>
                <w:rFonts w:ascii="Arial" w:eastAsia="Calibri" w:hAnsi="Arial" w:cs="Arial"/>
                <w:lang w:val="en-US"/>
              </w:rPr>
              <w:t>N/A</w:t>
            </w:r>
          </w:p>
        </w:tc>
      </w:tr>
      <w:tr w:rsidR="00BB3F47" w:rsidRPr="00892E17" w14:paraId="0F66CF87" w14:textId="77777777" w:rsidTr="009408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940854">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94085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33CAE938" w:rsidR="00BB3F47" w:rsidRPr="00892E17" w:rsidRDefault="009E0F99" w:rsidP="0094085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67AB01D9" w14:textId="77777777" w:rsidTr="0094085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940854">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94085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593DD121" w:rsidR="00BB3F47" w:rsidRPr="00892E17" w:rsidRDefault="009E0F99" w:rsidP="0094085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1815DBE" w14:textId="77777777" w:rsidTr="00940854">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940854">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94085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0018D334" w:rsidR="00BB3F47" w:rsidRPr="00892E17" w:rsidRDefault="003D2019" w:rsidP="0094085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3ED61E54" w14:textId="77777777" w:rsidTr="00940854">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940854">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94085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6DABF013" w:rsidR="00BB3F47" w:rsidRPr="00892E17" w:rsidRDefault="003D2019" w:rsidP="0094085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0FE4434D" w14:textId="77777777" w:rsidTr="009408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940854">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94085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340293A6" w:rsidR="00BB3F47" w:rsidRPr="00892E17" w:rsidRDefault="003D2019" w:rsidP="0094085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79950B09" w14:textId="77777777" w:rsidTr="0094085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940854">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94085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22F2FD6D" w:rsidR="00BB3F47" w:rsidRPr="00892E17" w:rsidRDefault="003D2019" w:rsidP="0094085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422B903C" w14:textId="77777777" w:rsidTr="009408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940854">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94085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54F06E8A" w:rsidR="00BB3F47" w:rsidRPr="00892E17" w:rsidRDefault="003D2019" w:rsidP="0094085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3D79CA46" w14:textId="77777777" w:rsidTr="00940854">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940854">
            <w:pPr>
              <w:rPr>
                <w:rFonts w:ascii="Arial" w:eastAsia="Calibri" w:hAnsi="Arial" w:cs="Arial"/>
              </w:rPr>
            </w:pPr>
            <w:r w:rsidRPr="00892E17">
              <w:rPr>
                <w:rFonts w:ascii="Arial" w:eastAsia="Calibri" w:hAnsi="Arial" w:cs="Arial"/>
              </w:rPr>
              <w:t>RESULTS</w:t>
            </w:r>
          </w:p>
        </w:tc>
      </w:tr>
      <w:tr w:rsidR="00BB3F47" w:rsidRPr="00892E17" w14:paraId="2D12888B" w14:textId="77777777" w:rsidTr="009408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940854">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94085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77CEB285" w:rsidR="00BB3F47" w:rsidRPr="00892E17" w:rsidRDefault="003D2019" w:rsidP="0094085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5F5D5D94" w14:textId="77777777" w:rsidTr="0094085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940854">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94085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5E1543D8" w:rsidR="00BB3F47" w:rsidRPr="00892E17" w:rsidRDefault="003D2019" w:rsidP="0094085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591DEFC9" w14:textId="77777777" w:rsidTr="009408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940854">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94085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08707A6C" w:rsidR="00BB3F47" w:rsidRPr="00892E17" w:rsidRDefault="003D2019" w:rsidP="0094085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N/A</w:t>
            </w:r>
          </w:p>
        </w:tc>
      </w:tr>
      <w:tr w:rsidR="00BB3F47" w:rsidRPr="00892E17" w14:paraId="0D89E322" w14:textId="77777777" w:rsidTr="0094085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940854">
            <w:pPr>
              <w:rPr>
                <w:rFonts w:ascii="Arial" w:eastAsia="Calibri" w:hAnsi="Arial" w:cs="Arial"/>
                <w:b w:val="0"/>
                <w:bCs w:val="0"/>
              </w:rPr>
            </w:pPr>
            <w:r w:rsidRPr="00892E17">
              <w:rPr>
                <w:rFonts w:ascii="Arial" w:eastAsia="Calibri" w:hAnsi="Arial" w:cs="Arial"/>
                <w:b w:val="0"/>
                <w:bCs w:val="0"/>
              </w:rPr>
              <w:lastRenderedPageBreak/>
              <w:t>11a</w:t>
            </w:r>
          </w:p>
        </w:tc>
        <w:tc>
          <w:tcPr>
            <w:tcW w:w="8505" w:type="dxa"/>
            <w:shd w:val="clear" w:color="auto" w:fill="auto"/>
          </w:tcPr>
          <w:p w14:paraId="3F8491F6" w14:textId="77777777" w:rsidR="00BB3F47" w:rsidRPr="00892E17" w:rsidRDefault="00BB3F47" w:rsidP="0094085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0EE03585" w:rsidR="00BB3F47" w:rsidRPr="00892E17" w:rsidRDefault="00AC674D" w:rsidP="0094085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9</w:t>
            </w:r>
          </w:p>
        </w:tc>
      </w:tr>
      <w:tr w:rsidR="00BB3F47" w:rsidRPr="00892E17" w14:paraId="22EF3A41" w14:textId="77777777" w:rsidTr="009408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940854">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94085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65CC3BC8" w:rsidR="00BB3F47" w:rsidRPr="00892E17" w:rsidRDefault="00AC674D" w:rsidP="00AC674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59D5B4C9" w14:textId="77777777" w:rsidTr="0094085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940854">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94085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94085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94085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0D97DD1D" w:rsidR="00BB3F47" w:rsidRPr="00892E17" w:rsidRDefault="00AC674D" w:rsidP="0094085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867E54A" w14:textId="77777777" w:rsidTr="009408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940854">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94085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23C878A5" w:rsidR="00BB3F47" w:rsidRPr="00892E17" w:rsidRDefault="00AC674D" w:rsidP="0094085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9</w:t>
            </w:r>
          </w:p>
        </w:tc>
      </w:tr>
      <w:tr w:rsidR="00BB3F47" w:rsidRPr="00892E17" w14:paraId="5AC7F4BD" w14:textId="77777777" w:rsidTr="00940854">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940854">
            <w:pPr>
              <w:rPr>
                <w:rFonts w:ascii="Arial" w:eastAsia="Calibri" w:hAnsi="Arial" w:cs="Arial"/>
              </w:rPr>
            </w:pPr>
            <w:r w:rsidRPr="00892E17">
              <w:rPr>
                <w:rFonts w:ascii="Arial" w:eastAsia="Calibri" w:hAnsi="Arial" w:cs="Arial"/>
              </w:rPr>
              <w:t>DISCUSSION</w:t>
            </w:r>
          </w:p>
        </w:tc>
      </w:tr>
      <w:tr w:rsidR="00BB3F47" w:rsidRPr="00892E17" w14:paraId="222F2FA0" w14:textId="77777777" w:rsidTr="009408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940854">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94085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2ABE7F0E" w:rsidR="00BB3F47" w:rsidRPr="00892E17" w:rsidRDefault="00AC674D" w:rsidP="0094085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w:t>
            </w:r>
          </w:p>
        </w:tc>
      </w:tr>
      <w:tr w:rsidR="00BB3F47" w:rsidRPr="00892E17" w14:paraId="785FDB9C" w14:textId="77777777" w:rsidTr="00940854">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940854">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94085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79113F2B" w:rsidR="00BB3F47" w:rsidRPr="00892E17" w:rsidRDefault="00940854" w:rsidP="0094085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1</w:t>
            </w:r>
          </w:p>
        </w:tc>
      </w:tr>
      <w:tr w:rsidR="00BB3F47" w:rsidRPr="00892E17" w14:paraId="6262676D" w14:textId="77777777" w:rsidTr="009408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940854">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94085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1CC2AEFD" w:rsidR="00BB3F47" w:rsidRPr="00892E17" w:rsidRDefault="00940854" w:rsidP="0094085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2</w:t>
            </w:r>
          </w:p>
        </w:tc>
      </w:tr>
      <w:tr w:rsidR="00BB3F47" w:rsidRPr="00892E17" w14:paraId="086CC773" w14:textId="77777777" w:rsidTr="00940854">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940854">
            <w:pPr>
              <w:rPr>
                <w:rFonts w:ascii="Arial" w:eastAsia="Calibri" w:hAnsi="Arial" w:cs="Arial"/>
              </w:rPr>
            </w:pPr>
            <w:r w:rsidRPr="00892E17">
              <w:rPr>
                <w:rFonts w:ascii="Arial" w:eastAsia="Calibri" w:hAnsi="Arial" w:cs="Arial"/>
              </w:rPr>
              <w:t>CONCLUSION</w:t>
            </w:r>
          </w:p>
        </w:tc>
      </w:tr>
      <w:tr w:rsidR="00BB3F47" w:rsidRPr="00892E17" w14:paraId="171713AD" w14:textId="77777777" w:rsidTr="009408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940854">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940854">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42E79DCC" w:rsidR="00BB3F47" w:rsidRPr="00892E17" w:rsidRDefault="00940854" w:rsidP="0094085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3</w:t>
            </w:r>
          </w:p>
        </w:tc>
      </w:tr>
      <w:tr w:rsidR="00BB3F47" w:rsidRPr="00892E17" w14:paraId="0A1A976F" w14:textId="77777777" w:rsidTr="00940854">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940854">
            <w:pPr>
              <w:rPr>
                <w:rFonts w:ascii="Arial" w:eastAsia="Calibri" w:hAnsi="Arial" w:cs="Arial"/>
              </w:rPr>
            </w:pPr>
            <w:r w:rsidRPr="00892E17">
              <w:rPr>
                <w:rFonts w:ascii="Arial" w:eastAsia="Calibri" w:hAnsi="Arial" w:cs="Arial"/>
              </w:rPr>
              <w:t>DECLARATIONS</w:t>
            </w:r>
          </w:p>
        </w:tc>
      </w:tr>
      <w:tr w:rsidR="00BB3F47" w:rsidRPr="00892E17" w14:paraId="3B1722B0" w14:textId="77777777" w:rsidTr="009408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940854">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940854">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4323A840" w:rsidR="00BB3F47" w:rsidRPr="00892E17" w:rsidRDefault="00D94ED8" w:rsidP="0094085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3</w:t>
            </w:r>
            <w:bookmarkStart w:id="0" w:name="_GoBack"/>
            <w:bookmarkEnd w:id="0"/>
          </w:p>
        </w:tc>
      </w:tr>
      <w:tr w:rsidR="00BB3F47" w:rsidRPr="00892E17" w14:paraId="46CE3B89" w14:textId="77777777" w:rsidTr="0094085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940854">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940854">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1B4CCEC9" w:rsidR="00BB3F47" w:rsidRPr="00892E17" w:rsidRDefault="00D94ED8" w:rsidP="0094085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4</w:t>
            </w:r>
          </w:p>
        </w:tc>
      </w:tr>
      <w:tr w:rsidR="00BB3F47" w:rsidRPr="00892E17" w14:paraId="2D326E55" w14:textId="77777777" w:rsidTr="009408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940854">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940854">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proofErr w:type="spellStart"/>
            <w:r w:rsidRPr="00892E17">
              <w:rPr>
                <w:rFonts w:ascii="Arial" w:eastAsia="Calibri" w:hAnsi="Arial" w:cs="Arial"/>
                <w:b/>
                <w:bCs/>
              </w:rPr>
              <w:t>Contributorship</w:t>
            </w:r>
            <w:proofErr w:type="spellEnd"/>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5C7C4D16" w:rsidR="00BB3F47" w:rsidRPr="00892E17" w:rsidRDefault="00D94ED8" w:rsidP="0094085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4</w:t>
            </w:r>
          </w:p>
        </w:tc>
      </w:tr>
    </w:tbl>
    <w:p w14:paraId="52E7E02C" w14:textId="148A41AB" w:rsidR="007402F5" w:rsidRDefault="00BB3F47">
      <w:r w:rsidRPr="00892E17">
        <w:rPr>
          <w:rFonts w:ascii="Arial" w:hAnsi="Arial" w:cs="Arial"/>
          <w:b/>
          <w:bCs/>
          <w:noProof/>
          <w:u w:val="single"/>
          <w:lang w:val="en-US"/>
        </w:rPr>
        <w:lastRenderedPageBreak/>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940854" w:rsidRPr="00CA1996" w:rsidRDefault="00940854"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" filled="f" stroked="f">
                <v:textbox style="mso-fit-shape-to-text:t">
                  <w:txbxContent>
                    <w:p w14:paraId="131D68F3" w14:textId="77777777" w:rsidR="00940854" w:rsidRPr="00CA1996" w:rsidRDefault="00940854"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3F47"/>
    <w:rsid w:val="003D2019"/>
    <w:rsid w:val="003F35DF"/>
    <w:rsid w:val="00531DC8"/>
    <w:rsid w:val="007402F5"/>
    <w:rsid w:val="00940854"/>
    <w:rsid w:val="00962CB2"/>
    <w:rsid w:val="009C1423"/>
    <w:rsid w:val="009E0F99"/>
    <w:rsid w:val="00AC674D"/>
    <w:rsid w:val="00B23718"/>
    <w:rsid w:val="00BB3F47"/>
    <w:rsid w:val="00BF11CC"/>
    <w:rsid w:val="00D94ED8"/>
    <w:rsid w:val="00EE24B8"/>
    <w:rsid w:val="00FE64B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435</Words>
  <Characters>818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Windows User</cp:lastModifiedBy>
  <cp:revision>2</cp:revision>
  <dcterms:created xsi:type="dcterms:W3CDTF">2022-09-30T12:23:00Z</dcterms:created>
  <dcterms:modified xsi:type="dcterms:W3CDTF">2022-09-30T12:23:00Z</dcterms:modified>
</cp:coreProperties>
</file>